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FFB" w:rsidRPr="00566945" w:rsidRDefault="00E30C64" w:rsidP="00E30C6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669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 Primers used for cloning</w:t>
      </w:r>
    </w:p>
    <w:tbl>
      <w:tblPr>
        <w:tblStyle w:val="a3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842"/>
        <w:gridCol w:w="3311"/>
      </w:tblGrid>
      <w:tr w:rsidR="00566945" w:rsidRPr="00566945" w:rsidTr="00A740EA">
        <w:tc>
          <w:tcPr>
            <w:tcW w:w="1668" w:type="dxa"/>
          </w:tcPr>
          <w:p w:rsidR="007E3422" w:rsidRPr="00566945" w:rsidRDefault="007E3422" w:rsidP="00E30C64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1"/>
              </w:rPr>
              <w:t>Gene name</w:t>
            </w:r>
          </w:p>
        </w:tc>
        <w:tc>
          <w:tcPr>
            <w:tcW w:w="1701" w:type="dxa"/>
          </w:tcPr>
          <w:p w:rsidR="007E3422" w:rsidRPr="00566945" w:rsidRDefault="007E3422" w:rsidP="00E30C64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1"/>
              </w:rPr>
              <w:t>Forward primer 5’-3’</w:t>
            </w:r>
          </w:p>
        </w:tc>
        <w:tc>
          <w:tcPr>
            <w:tcW w:w="1842" w:type="dxa"/>
          </w:tcPr>
          <w:p w:rsidR="007E3422" w:rsidRPr="00566945" w:rsidRDefault="007E3422" w:rsidP="00490B65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1"/>
              </w:rPr>
              <w:t>Reverse primer 5’-3’</w:t>
            </w:r>
          </w:p>
        </w:tc>
        <w:tc>
          <w:tcPr>
            <w:tcW w:w="3311" w:type="dxa"/>
          </w:tcPr>
          <w:p w:rsidR="007E3422" w:rsidRPr="00566945" w:rsidRDefault="007E3422" w:rsidP="00E30C64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1"/>
              </w:rPr>
              <w:t>Enzyme sites</w:t>
            </w:r>
          </w:p>
        </w:tc>
      </w:tr>
      <w:tr w:rsidR="00566945" w:rsidRPr="00566945" w:rsidTr="00A740EA">
        <w:tc>
          <w:tcPr>
            <w:tcW w:w="1668" w:type="dxa"/>
          </w:tcPr>
          <w:p w:rsidR="007E3422" w:rsidRPr="00566945" w:rsidRDefault="007E3422" w:rsidP="00E30C64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1"/>
              </w:rPr>
              <w:t>CNGC11</w:t>
            </w:r>
          </w:p>
        </w:tc>
        <w:tc>
          <w:tcPr>
            <w:tcW w:w="1701" w:type="dxa"/>
          </w:tcPr>
          <w:p w:rsidR="007E3422" w:rsidRPr="00566945" w:rsidRDefault="007E3422" w:rsidP="007E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TGAATCTTCAGAGGAGAAAAT</w:t>
            </w:r>
          </w:p>
        </w:tc>
        <w:tc>
          <w:tcPr>
            <w:tcW w:w="1842" w:type="dxa"/>
          </w:tcPr>
          <w:p w:rsidR="007E3422" w:rsidRPr="00566945" w:rsidRDefault="007E3422" w:rsidP="007E3422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TACGCATAAATCGCAGCACCT</w:t>
            </w:r>
          </w:p>
        </w:tc>
        <w:tc>
          <w:tcPr>
            <w:tcW w:w="3311" w:type="dxa"/>
          </w:tcPr>
          <w:p w:rsidR="007E3422" w:rsidRPr="00566945" w:rsidRDefault="007E3422" w:rsidP="00E30C6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Xma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Xba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 for 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pGEMHE</w:t>
            </w:r>
            <w:proofErr w:type="spellEnd"/>
          </w:p>
          <w:p w:rsidR="007E3422" w:rsidRPr="00566945" w:rsidRDefault="009E27D8" w:rsidP="00F70372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Kpn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>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mH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 xml:space="preserve"> for </w:t>
            </w:r>
            <w:r w:rsidR="00F70372"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>pSAT1-cCFP-N</w:t>
            </w:r>
          </w:p>
          <w:p w:rsidR="00F70372" w:rsidRPr="00566945" w:rsidRDefault="00F70372" w:rsidP="00705732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>Nco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>/</w:t>
            </w:r>
            <w:proofErr w:type="spellStart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>Spe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 xml:space="preserve"> for pCAMBIA1302</w:t>
            </w:r>
          </w:p>
        </w:tc>
      </w:tr>
      <w:tr w:rsidR="008569D9" w:rsidRPr="00566945" w:rsidTr="00A740EA">
        <w:tc>
          <w:tcPr>
            <w:tcW w:w="1668" w:type="dxa"/>
          </w:tcPr>
          <w:p w:rsidR="008569D9" w:rsidRPr="00566945" w:rsidRDefault="008569D9" w:rsidP="00E30C6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1"/>
              </w:rPr>
              <w:t>CNGC11</w:t>
            </w:r>
            <w:r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Cs w:val="21"/>
              </w:rPr>
              <w:t>(CT)</w:t>
            </w:r>
          </w:p>
        </w:tc>
        <w:tc>
          <w:tcPr>
            <w:tcW w:w="1701" w:type="dxa"/>
          </w:tcPr>
          <w:p w:rsidR="008569D9" w:rsidRPr="00566945" w:rsidRDefault="00E50856" w:rsidP="007E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A</w:t>
            </w:r>
            <w:r w:rsidRPr="00E50856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TCATCTACG ACTAGAGTAG</w:t>
            </w:r>
          </w:p>
        </w:tc>
        <w:tc>
          <w:tcPr>
            <w:tcW w:w="1842" w:type="dxa"/>
          </w:tcPr>
          <w:p w:rsidR="008569D9" w:rsidRPr="00566945" w:rsidRDefault="00E50856" w:rsidP="007E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E50856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TACGCATAAATCGCAGCACCTA</w:t>
            </w:r>
          </w:p>
        </w:tc>
        <w:tc>
          <w:tcPr>
            <w:tcW w:w="3311" w:type="dxa"/>
          </w:tcPr>
          <w:p w:rsidR="008569D9" w:rsidRPr="00566945" w:rsidRDefault="00E50856" w:rsidP="007057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ECORI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BamHI</w:t>
            </w:r>
            <w:proofErr w:type="spellEnd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pGBDT7</w:t>
            </w:r>
          </w:p>
        </w:tc>
      </w:tr>
      <w:tr w:rsidR="00566945" w:rsidRPr="00566945" w:rsidTr="00A740EA">
        <w:tc>
          <w:tcPr>
            <w:tcW w:w="1668" w:type="dxa"/>
          </w:tcPr>
          <w:p w:rsidR="007E3422" w:rsidRPr="00566945" w:rsidRDefault="007E3422" w:rsidP="007E342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1"/>
              </w:rPr>
              <w:t>CNGC12</w:t>
            </w:r>
          </w:p>
        </w:tc>
        <w:tc>
          <w:tcPr>
            <w:tcW w:w="1701" w:type="dxa"/>
          </w:tcPr>
          <w:p w:rsidR="007E3422" w:rsidRPr="00566945" w:rsidRDefault="00F70372" w:rsidP="00F703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TGAATCATCGGAGGAGTA</w:t>
            </w:r>
          </w:p>
        </w:tc>
        <w:tc>
          <w:tcPr>
            <w:tcW w:w="1842" w:type="dxa"/>
          </w:tcPr>
          <w:p w:rsidR="007E3422" w:rsidRPr="00566945" w:rsidRDefault="00F70372" w:rsidP="00F703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TATGCTTCAGCCTTTGCA</w:t>
            </w:r>
          </w:p>
        </w:tc>
        <w:tc>
          <w:tcPr>
            <w:tcW w:w="3311" w:type="dxa"/>
          </w:tcPr>
          <w:p w:rsidR="007E3422" w:rsidRPr="00566945" w:rsidRDefault="007E3422" w:rsidP="007E3422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mH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>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Xba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pGEMHE</w:t>
            </w:r>
            <w:proofErr w:type="spellEnd"/>
          </w:p>
          <w:p w:rsidR="00F70372" w:rsidRPr="00566945" w:rsidRDefault="00F70372" w:rsidP="00F70372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coR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>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XmaI</w:t>
            </w:r>
            <w:proofErr w:type="spellEnd"/>
            <w:r w:rsidR="009F7A5D"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>for pSAT1-nVenus-N</w:t>
            </w:r>
          </w:p>
          <w:p w:rsidR="007E3422" w:rsidRPr="00566945" w:rsidRDefault="00705732" w:rsidP="00E30C64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>BglII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>/</w:t>
            </w:r>
            <w:proofErr w:type="spellStart"/>
            <w:r w:rsidR="00C720F2"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>SpeI</w:t>
            </w:r>
            <w:proofErr w:type="spellEnd"/>
            <w:r w:rsidR="00C720F2"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 xml:space="preserve"> for pCAMBIA1302</w:t>
            </w:r>
          </w:p>
        </w:tc>
      </w:tr>
      <w:tr w:rsidR="00566945" w:rsidRPr="00566945" w:rsidTr="00A740EA">
        <w:tc>
          <w:tcPr>
            <w:tcW w:w="1668" w:type="dxa"/>
          </w:tcPr>
          <w:p w:rsidR="007E3422" w:rsidRPr="00566945" w:rsidRDefault="00C720F2" w:rsidP="00E30C64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NGC12</w:t>
            </w:r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(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:rsidR="007E3422" w:rsidRPr="00566945" w:rsidRDefault="00C720F2" w:rsidP="00C720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AATCATCTACTACTAGAGT</w:t>
            </w:r>
          </w:p>
        </w:tc>
        <w:tc>
          <w:tcPr>
            <w:tcW w:w="1842" w:type="dxa"/>
          </w:tcPr>
          <w:p w:rsidR="007E3422" w:rsidRPr="00566945" w:rsidRDefault="00C720F2" w:rsidP="00C720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TATGCTTCAGCCTTTGCA</w:t>
            </w:r>
          </w:p>
        </w:tc>
        <w:tc>
          <w:tcPr>
            <w:tcW w:w="3311" w:type="dxa"/>
          </w:tcPr>
          <w:p w:rsidR="007E3422" w:rsidRPr="00566945" w:rsidRDefault="00C720F2" w:rsidP="00C720F2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BamH</w:t>
            </w:r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>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agI</w:t>
            </w:r>
            <w:proofErr w:type="spellEnd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for 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pET28a</w:t>
            </w:r>
          </w:p>
          <w:p w:rsidR="00C720F2" w:rsidRPr="00566945" w:rsidRDefault="00C720F2" w:rsidP="00C720F2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566945" w:rsidRPr="00566945" w:rsidTr="00A740EA">
        <w:tc>
          <w:tcPr>
            <w:tcW w:w="1668" w:type="dxa"/>
          </w:tcPr>
          <w:p w:rsidR="007E3422" w:rsidRPr="00566945" w:rsidRDefault="00C720F2" w:rsidP="00E30C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NGC12(441)</w:t>
            </w:r>
          </w:p>
        </w:tc>
        <w:tc>
          <w:tcPr>
            <w:tcW w:w="1701" w:type="dxa"/>
          </w:tcPr>
          <w:p w:rsidR="007E3422" w:rsidRPr="00566945" w:rsidRDefault="00AB22A8" w:rsidP="00E30C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GATGGTTGGCTACTAGAAGCT</w:t>
            </w:r>
          </w:p>
        </w:tc>
        <w:tc>
          <w:tcPr>
            <w:tcW w:w="1842" w:type="dxa"/>
          </w:tcPr>
          <w:p w:rsidR="007E3422" w:rsidRPr="00566945" w:rsidRDefault="00774393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21"/>
            <w:bookmarkStart w:id="1" w:name="OLE_LINK22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TATGCTTCAGCCTTTGCA</w:t>
            </w:r>
            <w:bookmarkEnd w:id="0"/>
            <w:bookmarkEnd w:id="1"/>
          </w:p>
        </w:tc>
        <w:tc>
          <w:tcPr>
            <w:tcW w:w="3311" w:type="dxa"/>
          </w:tcPr>
          <w:p w:rsidR="007E3422" w:rsidRPr="00566945" w:rsidRDefault="00AB22A8" w:rsidP="007057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ECORI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BamHI</w:t>
            </w:r>
            <w:proofErr w:type="spellEnd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pGBDT7</w:t>
            </w:r>
          </w:p>
        </w:tc>
      </w:tr>
      <w:tr w:rsidR="00566945" w:rsidRPr="00566945" w:rsidTr="00A740EA">
        <w:tc>
          <w:tcPr>
            <w:tcW w:w="1668" w:type="dxa"/>
          </w:tcPr>
          <w:p w:rsidR="007E3422" w:rsidRPr="00566945" w:rsidRDefault="00AB22A8" w:rsidP="00E30C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NGC12(550)</w:t>
            </w:r>
          </w:p>
        </w:tc>
        <w:tc>
          <w:tcPr>
            <w:tcW w:w="1701" w:type="dxa"/>
          </w:tcPr>
          <w:p w:rsidR="007E3422" w:rsidRPr="00566945" w:rsidRDefault="00AB22A8" w:rsidP="00D61285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AGACAAAAACTCCAACGAACAT</w:t>
            </w:r>
          </w:p>
        </w:tc>
        <w:tc>
          <w:tcPr>
            <w:tcW w:w="1842" w:type="dxa"/>
          </w:tcPr>
          <w:p w:rsidR="007E3422" w:rsidRPr="00566945" w:rsidRDefault="00774393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TATGCTTCAGCCTTTGCA</w:t>
            </w:r>
          </w:p>
        </w:tc>
        <w:tc>
          <w:tcPr>
            <w:tcW w:w="3311" w:type="dxa"/>
          </w:tcPr>
          <w:p w:rsidR="007E3422" w:rsidRPr="00566945" w:rsidRDefault="00774393" w:rsidP="007057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ECORI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BamHI</w:t>
            </w:r>
            <w:proofErr w:type="spellEnd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pGBDT7</w:t>
            </w:r>
          </w:p>
        </w:tc>
      </w:tr>
      <w:tr w:rsidR="00566945" w:rsidRPr="00566945" w:rsidTr="00A740EA">
        <w:tc>
          <w:tcPr>
            <w:tcW w:w="1668" w:type="dxa"/>
          </w:tcPr>
          <w:p w:rsidR="007E3422" w:rsidRPr="00566945" w:rsidRDefault="00AB22A8" w:rsidP="00E30C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NGC12(565)</w:t>
            </w:r>
          </w:p>
        </w:tc>
        <w:tc>
          <w:tcPr>
            <w:tcW w:w="1701" w:type="dxa"/>
          </w:tcPr>
          <w:p w:rsidR="007E3422" w:rsidRPr="00566945" w:rsidRDefault="00AB22A8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GCTCATGGGCAGCATTCTTC</w:t>
            </w:r>
          </w:p>
        </w:tc>
        <w:tc>
          <w:tcPr>
            <w:tcW w:w="1842" w:type="dxa"/>
          </w:tcPr>
          <w:p w:rsidR="007E3422" w:rsidRPr="00566945" w:rsidRDefault="00774393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TATGCTTCAGCCTTTGCA</w:t>
            </w:r>
          </w:p>
        </w:tc>
        <w:tc>
          <w:tcPr>
            <w:tcW w:w="3311" w:type="dxa"/>
          </w:tcPr>
          <w:p w:rsidR="007E3422" w:rsidRPr="00566945" w:rsidRDefault="00774393" w:rsidP="007057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ECORI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BamHI</w:t>
            </w:r>
            <w:proofErr w:type="spellEnd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pGBDT7</w:t>
            </w:r>
          </w:p>
        </w:tc>
      </w:tr>
      <w:tr w:rsidR="00566945" w:rsidRPr="00566945" w:rsidTr="00A740EA">
        <w:tc>
          <w:tcPr>
            <w:tcW w:w="1668" w:type="dxa"/>
          </w:tcPr>
          <w:p w:rsidR="00774393" w:rsidRPr="00566945" w:rsidRDefault="00774393" w:rsidP="00E30C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NGC12(594)</w:t>
            </w:r>
          </w:p>
        </w:tc>
        <w:tc>
          <w:tcPr>
            <w:tcW w:w="1701" w:type="dxa"/>
          </w:tcPr>
          <w:p w:rsidR="00774393" w:rsidRPr="00566945" w:rsidRDefault="00774393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CACAAGGCACGCAACTCAAT</w:t>
            </w:r>
          </w:p>
        </w:tc>
        <w:tc>
          <w:tcPr>
            <w:tcW w:w="1842" w:type="dxa"/>
          </w:tcPr>
          <w:p w:rsidR="00774393" w:rsidRPr="00566945" w:rsidRDefault="00774393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TATGCTTCAGCCTTTGCA</w:t>
            </w:r>
          </w:p>
        </w:tc>
        <w:tc>
          <w:tcPr>
            <w:tcW w:w="3311" w:type="dxa"/>
          </w:tcPr>
          <w:p w:rsidR="00774393" w:rsidRPr="00566945" w:rsidRDefault="00774393" w:rsidP="007057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ECORI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BamHI</w:t>
            </w:r>
            <w:proofErr w:type="spellEnd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pGBDT7</w:t>
            </w:r>
          </w:p>
        </w:tc>
      </w:tr>
      <w:tr w:rsidR="00566945" w:rsidRPr="00566945" w:rsidTr="00A740EA">
        <w:tc>
          <w:tcPr>
            <w:tcW w:w="1668" w:type="dxa"/>
          </w:tcPr>
          <w:p w:rsidR="00D61285" w:rsidRPr="00566945" w:rsidRDefault="00AB22A8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NGC12</w:t>
            </w:r>
          </w:p>
          <w:p w:rsidR="007E3422" w:rsidRPr="00566945" w:rsidRDefault="00AB22A8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D61285"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565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61285"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594)</w:t>
            </w:r>
          </w:p>
        </w:tc>
        <w:tc>
          <w:tcPr>
            <w:tcW w:w="1701" w:type="dxa"/>
          </w:tcPr>
          <w:p w:rsidR="007E3422" w:rsidRPr="00566945" w:rsidRDefault="00AB22A8" w:rsidP="00566945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AGACAAAAACTCCAACGAACAT</w:t>
            </w:r>
          </w:p>
        </w:tc>
        <w:tc>
          <w:tcPr>
            <w:tcW w:w="1842" w:type="dxa"/>
          </w:tcPr>
          <w:p w:rsidR="007E3422" w:rsidRPr="00566945" w:rsidRDefault="00AB22A8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ATTGAGTTGCGTGCCTTGTGG</w:t>
            </w:r>
          </w:p>
        </w:tc>
        <w:tc>
          <w:tcPr>
            <w:tcW w:w="3311" w:type="dxa"/>
          </w:tcPr>
          <w:p w:rsidR="007E3422" w:rsidRPr="00566945" w:rsidRDefault="00774393" w:rsidP="007057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ECORI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BamHI</w:t>
            </w:r>
            <w:proofErr w:type="spellEnd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pGBDT7</w:t>
            </w:r>
          </w:p>
        </w:tc>
      </w:tr>
      <w:tr w:rsidR="00566945" w:rsidRPr="00566945" w:rsidTr="00A740EA">
        <w:tc>
          <w:tcPr>
            <w:tcW w:w="1668" w:type="dxa"/>
          </w:tcPr>
          <w:p w:rsidR="00D61285" w:rsidRPr="00566945" w:rsidRDefault="00D61285" w:rsidP="00D61285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1"/>
              </w:rPr>
              <w:t>CaM1</w:t>
            </w:r>
          </w:p>
        </w:tc>
        <w:tc>
          <w:tcPr>
            <w:tcW w:w="1701" w:type="dxa"/>
          </w:tcPr>
          <w:p w:rsidR="00D61285" w:rsidRPr="00566945" w:rsidRDefault="009F096F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ATGGCGGATCAACTCACTGAC</w:t>
            </w:r>
          </w:p>
        </w:tc>
        <w:tc>
          <w:tcPr>
            <w:tcW w:w="1842" w:type="dxa"/>
          </w:tcPr>
          <w:p w:rsidR="00D61285" w:rsidRPr="00566945" w:rsidRDefault="009F096F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TCACTTAGCCATCATAATCTT</w:t>
            </w:r>
          </w:p>
        </w:tc>
        <w:tc>
          <w:tcPr>
            <w:tcW w:w="3311" w:type="dxa"/>
          </w:tcPr>
          <w:p w:rsidR="00D61285" w:rsidRPr="00566945" w:rsidRDefault="00D61285" w:rsidP="00E30C6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de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>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mH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 xml:space="preserve"> for 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pGADT7</w:t>
            </w:r>
          </w:p>
          <w:p w:rsidR="009F096F" w:rsidRPr="00566945" w:rsidRDefault="009F096F" w:rsidP="009F096F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mH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Xba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 for 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pGEMHE</w:t>
            </w:r>
            <w:proofErr w:type="spellEnd"/>
          </w:p>
          <w:p w:rsidR="009F096F" w:rsidRPr="00566945" w:rsidRDefault="00FF5384" w:rsidP="00E30C6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ma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ot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 xml:space="preserve"> for 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pGEX-4T-1</w:t>
            </w:r>
          </w:p>
          <w:p w:rsidR="00FF5384" w:rsidRPr="00566945" w:rsidRDefault="00FF5384" w:rsidP="00705732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Kpn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>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mH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 xml:space="preserve"> for pSAT1-cCFP-N</w:t>
            </w:r>
          </w:p>
        </w:tc>
      </w:tr>
      <w:tr w:rsidR="00566945" w:rsidRPr="00566945" w:rsidTr="00A740EA">
        <w:tc>
          <w:tcPr>
            <w:tcW w:w="1668" w:type="dxa"/>
          </w:tcPr>
          <w:p w:rsidR="00FF5384" w:rsidRPr="00566945" w:rsidRDefault="00FF5384" w:rsidP="00D6128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aM1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(D21A)</w:t>
            </w:r>
          </w:p>
        </w:tc>
        <w:tc>
          <w:tcPr>
            <w:tcW w:w="1701" w:type="dxa"/>
          </w:tcPr>
          <w:p w:rsidR="00FF5384" w:rsidRPr="00566945" w:rsidRDefault="00FF5384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TAGCCTCTTCGCCAAAGATG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GCGA</w:t>
            </w:r>
          </w:p>
        </w:tc>
        <w:tc>
          <w:tcPr>
            <w:tcW w:w="1842" w:type="dxa"/>
          </w:tcPr>
          <w:p w:rsidR="00FF5384" w:rsidRPr="00566945" w:rsidRDefault="00FF5384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TCGCCATCTTTGGCGAAGAGG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TA</w:t>
            </w:r>
          </w:p>
        </w:tc>
        <w:tc>
          <w:tcPr>
            <w:tcW w:w="3311" w:type="dxa"/>
          </w:tcPr>
          <w:p w:rsidR="00FF5384" w:rsidRPr="00740854" w:rsidRDefault="00FF5384" w:rsidP="009F096F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GADT7</w:t>
            </w:r>
            <w:r w:rsidR="00740854"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 xml:space="preserve"> (For point </w:t>
            </w:r>
            <w:r w:rsidR="00A740EA"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mutatio</w:t>
            </w:r>
            <w:r w:rsidR="00740854"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n)</w:t>
            </w:r>
          </w:p>
        </w:tc>
      </w:tr>
      <w:tr w:rsidR="00566945" w:rsidRPr="00566945" w:rsidTr="00A740EA">
        <w:tc>
          <w:tcPr>
            <w:tcW w:w="1668" w:type="dxa"/>
          </w:tcPr>
          <w:p w:rsidR="00FF5384" w:rsidRPr="00566945" w:rsidRDefault="00FF5384" w:rsidP="00D6128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aM1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(D57A)</w:t>
            </w:r>
          </w:p>
        </w:tc>
        <w:tc>
          <w:tcPr>
            <w:tcW w:w="1701" w:type="dxa"/>
          </w:tcPr>
          <w:p w:rsidR="00FF5384" w:rsidRPr="00566945" w:rsidRDefault="00FF5384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TCAACGAGGTTGCTGCAGATGG</w:t>
            </w:r>
          </w:p>
        </w:tc>
        <w:tc>
          <w:tcPr>
            <w:tcW w:w="1842" w:type="dxa"/>
          </w:tcPr>
          <w:p w:rsidR="00FF5384" w:rsidRPr="00566945" w:rsidRDefault="00FF5384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CATCTGCAGCAACCTCGTTGA</w:t>
            </w:r>
          </w:p>
        </w:tc>
        <w:tc>
          <w:tcPr>
            <w:tcW w:w="3311" w:type="dxa"/>
          </w:tcPr>
          <w:p w:rsidR="00FF5384" w:rsidRPr="00A740EA" w:rsidRDefault="00272A84" w:rsidP="00E30C6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pGADT7</w:t>
            </w:r>
            <w:r w:rsidR="00A740EA"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 xml:space="preserve"> (For point mutation)</w:t>
            </w:r>
          </w:p>
        </w:tc>
      </w:tr>
      <w:tr w:rsidR="00566945" w:rsidRPr="00566945" w:rsidTr="00A740EA">
        <w:tc>
          <w:tcPr>
            <w:tcW w:w="1668" w:type="dxa"/>
          </w:tcPr>
          <w:p w:rsidR="00FF5384" w:rsidRPr="00566945" w:rsidRDefault="00272A84" w:rsidP="00D6128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aM1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(D94A)</w:t>
            </w:r>
          </w:p>
        </w:tc>
        <w:tc>
          <w:tcPr>
            <w:tcW w:w="1701" w:type="dxa"/>
          </w:tcPr>
          <w:p w:rsidR="00FF5384" w:rsidRPr="00566945" w:rsidRDefault="00272A84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AGGGTTTTCGCCAAAGACCAG</w:t>
            </w:r>
          </w:p>
        </w:tc>
        <w:tc>
          <w:tcPr>
            <w:tcW w:w="1842" w:type="dxa"/>
          </w:tcPr>
          <w:p w:rsidR="00FF5384" w:rsidRPr="00566945" w:rsidRDefault="00272A84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TGGTCTTTGGCGAAAACCCT</w:t>
            </w:r>
          </w:p>
        </w:tc>
        <w:tc>
          <w:tcPr>
            <w:tcW w:w="3311" w:type="dxa"/>
          </w:tcPr>
          <w:p w:rsidR="00FF5384" w:rsidRPr="00A740EA" w:rsidRDefault="00272A84" w:rsidP="00E30C6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pGADT7</w:t>
            </w:r>
            <w:r w:rsidR="00A740EA"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 xml:space="preserve"> (For point mutation)</w:t>
            </w:r>
          </w:p>
        </w:tc>
      </w:tr>
      <w:tr w:rsidR="00566945" w:rsidRPr="00566945" w:rsidTr="00A740EA">
        <w:tc>
          <w:tcPr>
            <w:tcW w:w="1668" w:type="dxa"/>
          </w:tcPr>
          <w:p w:rsidR="00272A84" w:rsidRPr="00566945" w:rsidRDefault="00272A84" w:rsidP="00272A8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aM1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(D130A)</w:t>
            </w:r>
          </w:p>
        </w:tc>
        <w:tc>
          <w:tcPr>
            <w:tcW w:w="1701" w:type="dxa"/>
          </w:tcPr>
          <w:p w:rsidR="00272A84" w:rsidRPr="00566945" w:rsidRDefault="00272A84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CGTGAGGCTGCTGTTGATGGA</w:t>
            </w:r>
          </w:p>
        </w:tc>
        <w:tc>
          <w:tcPr>
            <w:tcW w:w="1842" w:type="dxa"/>
          </w:tcPr>
          <w:p w:rsidR="00272A84" w:rsidRPr="00566945" w:rsidRDefault="00272A84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TCCATCAACAGCAGCCTCACGG</w:t>
            </w:r>
          </w:p>
        </w:tc>
        <w:tc>
          <w:tcPr>
            <w:tcW w:w="3311" w:type="dxa"/>
          </w:tcPr>
          <w:p w:rsidR="00272A84" w:rsidRPr="00A740EA" w:rsidRDefault="00272A84" w:rsidP="00E30C6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pGADT7</w:t>
            </w:r>
            <w:r w:rsidR="00A740EA"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 xml:space="preserve"> (For point mutation)</w:t>
            </w:r>
          </w:p>
        </w:tc>
      </w:tr>
      <w:tr w:rsidR="00566945" w:rsidRPr="00566945" w:rsidTr="00A740EA">
        <w:tc>
          <w:tcPr>
            <w:tcW w:w="1668" w:type="dxa"/>
          </w:tcPr>
          <w:p w:rsidR="00272A84" w:rsidRPr="00566945" w:rsidRDefault="00272A84" w:rsidP="00D612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AM</w:t>
            </w:r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:rsidR="00272A84" w:rsidRPr="00566945" w:rsidRDefault="00272A84" w:rsidP="004E0F9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_GoBack"/>
            <w:bookmarkEnd w:id="2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ATGGCGGATCAGCTCACAGACGA</w:t>
            </w:r>
          </w:p>
        </w:tc>
        <w:tc>
          <w:tcPr>
            <w:tcW w:w="1842" w:type="dxa"/>
          </w:tcPr>
          <w:p w:rsidR="00272A84" w:rsidRPr="00566945" w:rsidRDefault="00272A84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TCACTTAGCCATCATAACCTTC</w:t>
            </w:r>
          </w:p>
        </w:tc>
        <w:tc>
          <w:tcPr>
            <w:tcW w:w="3311" w:type="dxa"/>
          </w:tcPr>
          <w:p w:rsidR="00272A84" w:rsidRPr="00566945" w:rsidRDefault="00272A84" w:rsidP="00E30C6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Nco</w:t>
            </w:r>
            <w:proofErr w:type="spellEnd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</w:t>
            </w:r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/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BamH</w:t>
            </w:r>
            <w:proofErr w:type="spellEnd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</w:t>
            </w:r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 for 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pGADT7</w:t>
            </w:r>
          </w:p>
        </w:tc>
      </w:tr>
      <w:tr w:rsidR="00566945" w:rsidRPr="00566945" w:rsidTr="00A740EA">
        <w:tc>
          <w:tcPr>
            <w:tcW w:w="1668" w:type="dxa"/>
          </w:tcPr>
          <w:p w:rsidR="00272A84" w:rsidRPr="00566945" w:rsidRDefault="00272A84" w:rsidP="00D612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AM6</w:t>
            </w:r>
          </w:p>
        </w:tc>
        <w:tc>
          <w:tcPr>
            <w:tcW w:w="1701" w:type="dxa"/>
          </w:tcPr>
          <w:p w:rsidR="00272A84" w:rsidRPr="00566945" w:rsidRDefault="00BC2527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ATGGCGGATCAGCTCACCGATGACCAGATCTCAG</w:t>
            </w:r>
          </w:p>
        </w:tc>
        <w:tc>
          <w:tcPr>
            <w:tcW w:w="1842" w:type="dxa"/>
          </w:tcPr>
          <w:p w:rsidR="00272A84" w:rsidRPr="00566945" w:rsidRDefault="00BC2527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TCACTTAGCCATCATGACTTTGACGAATTCTTCATAG</w:t>
            </w:r>
          </w:p>
        </w:tc>
        <w:tc>
          <w:tcPr>
            <w:tcW w:w="3311" w:type="dxa"/>
          </w:tcPr>
          <w:p w:rsidR="00272A84" w:rsidRPr="00566945" w:rsidRDefault="00272A84" w:rsidP="00E30C6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Xma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BamH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 for 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pGADT7</w:t>
            </w:r>
          </w:p>
          <w:p w:rsidR="00BC2527" w:rsidRPr="00566945" w:rsidRDefault="00BC2527" w:rsidP="00BC252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mH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>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Xba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 xml:space="preserve"> for 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pGEMHE</w:t>
            </w:r>
            <w:proofErr w:type="spellEnd"/>
          </w:p>
          <w:p w:rsidR="00BC2527" w:rsidRPr="00566945" w:rsidRDefault="00BC2527" w:rsidP="00E30C64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566945" w:rsidRPr="00566945" w:rsidTr="00A740EA">
        <w:tc>
          <w:tcPr>
            <w:tcW w:w="1668" w:type="dxa"/>
          </w:tcPr>
          <w:p w:rsidR="00272A84" w:rsidRPr="00566945" w:rsidRDefault="00BC2527" w:rsidP="00D612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AM</w:t>
            </w:r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701" w:type="dxa"/>
          </w:tcPr>
          <w:p w:rsidR="00272A84" w:rsidRPr="00566945" w:rsidRDefault="00BC2527" w:rsidP="004E0F9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ATGGCGGATCAGCTAACCGATGACCAGATCTCCGAG</w:t>
            </w:r>
          </w:p>
        </w:tc>
        <w:tc>
          <w:tcPr>
            <w:tcW w:w="1842" w:type="dxa"/>
          </w:tcPr>
          <w:p w:rsidR="00272A84" w:rsidRPr="00566945" w:rsidRDefault="00BC2527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TCACTTTGCCATCATGACTTTGACGAACTCTTCATAG</w:t>
            </w:r>
          </w:p>
        </w:tc>
        <w:tc>
          <w:tcPr>
            <w:tcW w:w="3311" w:type="dxa"/>
          </w:tcPr>
          <w:p w:rsidR="00272A84" w:rsidRPr="00566945" w:rsidRDefault="00BC2527" w:rsidP="00E30C64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EcoR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mH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for 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pGADT7</w:t>
            </w:r>
          </w:p>
        </w:tc>
      </w:tr>
      <w:tr w:rsidR="00566945" w:rsidRPr="00566945" w:rsidTr="00A740EA">
        <w:tc>
          <w:tcPr>
            <w:tcW w:w="1668" w:type="dxa"/>
          </w:tcPr>
          <w:p w:rsidR="00BC2527" w:rsidRPr="00566945" w:rsidRDefault="00BC2527" w:rsidP="00D612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M</w:t>
            </w:r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L8</w:t>
            </w:r>
          </w:p>
        </w:tc>
        <w:tc>
          <w:tcPr>
            <w:tcW w:w="1701" w:type="dxa"/>
          </w:tcPr>
          <w:p w:rsidR="00BC2527" w:rsidRPr="00566945" w:rsidRDefault="00BC2527" w:rsidP="004E0F9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ATGGAAGAAACAGCACTGACAAAAGAT</w:t>
            </w:r>
          </w:p>
        </w:tc>
        <w:tc>
          <w:tcPr>
            <w:tcW w:w="1842" w:type="dxa"/>
          </w:tcPr>
          <w:p w:rsidR="00BC2527" w:rsidRPr="00566945" w:rsidRDefault="00BC2527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TCAGTCAATGTTGATCATCATCTTGAC</w:t>
            </w:r>
          </w:p>
        </w:tc>
        <w:tc>
          <w:tcPr>
            <w:tcW w:w="3311" w:type="dxa"/>
          </w:tcPr>
          <w:p w:rsidR="00BC2527" w:rsidRPr="00566945" w:rsidRDefault="00BC2527" w:rsidP="00490B65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EcoR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mH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for 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pGADT7</w:t>
            </w:r>
          </w:p>
        </w:tc>
      </w:tr>
      <w:tr w:rsidR="00566945" w:rsidRPr="00566945" w:rsidTr="00A740EA">
        <w:tc>
          <w:tcPr>
            <w:tcW w:w="1668" w:type="dxa"/>
          </w:tcPr>
          <w:p w:rsidR="00BC2527" w:rsidRPr="00566945" w:rsidRDefault="00BC2527" w:rsidP="00D612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M</w:t>
            </w:r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L9</w:t>
            </w:r>
          </w:p>
        </w:tc>
        <w:tc>
          <w:tcPr>
            <w:tcW w:w="1701" w:type="dxa"/>
          </w:tcPr>
          <w:p w:rsidR="00BC2527" w:rsidRPr="00566945" w:rsidRDefault="00BC2527" w:rsidP="004E0F9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ATGGCGGATGCTTTCACAGATGAACAG</w:t>
            </w:r>
          </w:p>
        </w:tc>
        <w:tc>
          <w:tcPr>
            <w:tcW w:w="1842" w:type="dxa"/>
          </w:tcPr>
          <w:p w:rsidR="00BC2527" w:rsidRPr="00566945" w:rsidRDefault="00BC2527" w:rsidP="0056694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TAATAAGAGGCAGCAATCATCATTTTAG</w:t>
            </w:r>
          </w:p>
        </w:tc>
        <w:tc>
          <w:tcPr>
            <w:tcW w:w="3311" w:type="dxa"/>
          </w:tcPr>
          <w:p w:rsidR="00BC2527" w:rsidRPr="00566945" w:rsidRDefault="00BC2527" w:rsidP="007057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Xma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BamH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 for 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pGADT7</w:t>
            </w:r>
          </w:p>
        </w:tc>
      </w:tr>
      <w:tr w:rsidR="00566945" w:rsidRPr="00566945" w:rsidTr="00A740EA">
        <w:tc>
          <w:tcPr>
            <w:tcW w:w="1668" w:type="dxa"/>
          </w:tcPr>
          <w:p w:rsidR="00BC2527" w:rsidRPr="00566945" w:rsidRDefault="00BC2527" w:rsidP="00D612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CM</w:t>
            </w:r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L10</w:t>
            </w:r>
          </w:p>
        </w:tc>
        <w:tc>
          <w:tcPr>
            <w:tcW w:w="1701" w:type="dxa"/>
          </w:tcPr>
          <w:p w:rsidR="00BC2527" w:rsidRPr="00566945" w:rsidRDefault="00BC2527" w:rsidP="004E0F9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ATGGCGAATAAGTTCACTAGACAAC</w:t>
            </w:r>
          </w:p>
        </w:tc>
        <w:tc>
          <w:tcPr>
            <w:tcW w:w="1842" w:type="dxa"/>
          </w:tcPr>
          <w:p w:rsidR="00BC2527" w:rsidRPr="00566945" w:rsidRDefault="00BC2527" w:rsidP="00566945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TCAAGAAAACAACGCTTCGAACAAAT</w:t>
            </w:r>
          </w:p>
        </w:tc>
        <w:tc>
          <w:tcPr>
            <w:tcW w:w="3311" w:type="dxa"/>
          </w:tcPr>
          <w:p w:rsidR="00BC2527" w:rsidRPr="00566945" w:rsidRDefault="00BC2527" w:rsidP="00490B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EcoR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5669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mHI</w:t>
            </w:r>
            <w:proofErr w:type="spellEnd"/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566945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for </w:t>
            </w:r>
            <w:r w:rsidRPr="00566945">
              <w:rPr>
                <w:rFonts w:ascii="Times New Roman" w:hAnsi="Times New Roman" w:cs="Times New Roman"/>
                <w:color w:val="000000" w:themeColor="text1"/>
                <w:szCs w:val="21"/>
              </w:rPr>
              <w:t>pGADT7</w:t>
            </w:r>
          </w:p>
        </w:tc>
      </w:tr>
    </w:tbl>
    <w:p w:rsidR="007E3422" w:rsidRPr="00566945" w:rsidRDefault="007E3422" w:rsidP="00E30C6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B0E71" w:rsidRPr="00566945" w:rsidRDefault="00AB0E71">
      <w:pPr>
        <w:rPr>
          <w:color w:val="000000" w:themeColor="text1"/>
        </w:rPr>
      </w:pPr>
    </w:p>
    <w:sectPr w:rsidR="00AB0E71" w:rsidRPr="005669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451" w:rsidRDefault="00E95451" w:rsidP="00A03ED4">
      <w:r>
        <w:separator/>
      </w:r>
    </w:p>
  </w:endnote>
  <w:endnote w:type="continuationSeparator" w:id="0">
    <w:p w:rsidR="00E95451" w:rsidRDefault="00E95451" w:rsidP="00A03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451" w:rsidRDefault="00E95451" w:rsidP="00A03ED4">
      <w:r>
        <w:separator/>
      </w:r>
    </w:p>
  </w:footnote>
  <w:footnote w:type="continuationSeparator" w:id="0">
    <w:p w:rsidR="00E95451" w:rsidRDefault="00E95451" w:rsidP="00A03E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08A"/>
    <w:rsid w:val="000A233C"/>
    <w:rsid w:val="001E3A59"/>
    <w:rsid w:val="00272A84"/>
    <w:rsid w:val="003314F1"/>
    <w:rsid w:val="003E2CA8"/>
    <w:rsid w:val="00417728"/>
    <w:rsid w:val="004C3838"/>
    <w:rsid w:val="004E0F96"/>
    <w:rsid w:val="00566945"/>
    <w:rsid w:val="00705732"/>
    <w:rsid w:val="00740854"/>
    <w:rsid w:val="00774393"/>
    <w:rsid w:val="007E3422"/>
    <w:rsid w:val="00836AF8"/>
    <w:rsid w:val="008569D9"/>
    <w:rsid w:val="008D285C"/>
    <w:rsid w:val="00931F39"/>
    <w:rsid w:val="009E27D8"/>
    <w:rsid w:val="009F096F"/>
    <w:rsid w:val="009F7A5D"/>
    <w:rsid w:val="00A01571"/>
    <w:rsid w:val="00A03ED4"/>
    <w:rsid w:val="00A53FFB"/>
    <w:rsid w:val="00A740EA"/>
    <w:rsid w:val="00AB0E71"/>
    <w:rsid w:val="00AB22A8"/>
    <w:rsid w:val="00B91498"/>
    <w:rsid w:val="00BC2527"/>
    <w:rsid w:val="00C62B0A"/>
    <w:rsid w:val="00C720F2"/>
    <w:rsid w:val="00CD3816"/>
    <w:rsid w:val="00D61285"/>
    <w:rsid w:val="00E30C64"/>
    <w:rsid w:val="00E50856"/>
    <w:rsid w:val="00E95451"/>
    <w:rsid w:val="00F021D5"/>
    <w:rsid w:val="00F22464"/>
    <w:rsid w:val="00F70372"/>
    <w:rsid w:val="00F8108A"/>
    <w:rsid w:val="00FF5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0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30C6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E30C64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03E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03ED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03E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03E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0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30C6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E30C64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03E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03ED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03E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03E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3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li zhang</dc:creator>
  <cp:keywords/>
  <dc:description/>
  <cp:lastModifiedBy>zhengli zhang</cp:lastModifiedBy>
  <cp:revision>27</cp:revision>
  <dcterms:created xsi:type="dcterms:W3CDTF">2018-12-19T02:00:00Z</dcterms:created>
  <dcterms:modified xsi:type="dcterms:W3CDTF">2019-07-21T05:30:00Z</dcterms:modified>
</cp:coreProperties>
</file>